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able S2. Primers used in the study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color w:val="FF0000"/>
          <w:sz w:val="18"/>
          <w:szCs w:val="18"/>
        </w:rPr>
      </w:r>
    </w:p>
    <w:tbl>
      <w:tblPr>
        <w:tblW w:w="9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3594"/>
        <w:gridCol w:w="3593"/>
      </w:tblGrid>
      <w:tr>
        <w:trPr/>
        <w:tc>
          <w:tcPr>
            <w:tcW w:w="2399" w:type="dxa"/>
            <w:tcBorders>
              <w:top w:val="single" w:sz="12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I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594" w:type="dxa"/>
            <w:tcBorders>
              <w:top w:val="single" w:sz="12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ward Primer (5’-3’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593" w:type="dxa"/>
            <w:tcBorders>
              <w:top w:val="single" w:sz="12" w:space="0" w:color="000000"/>
            </w:tcBorders>
          </w:tcPr>
          <w:p>
            <w:pPr>
              <w:pStyle w:val="WWDefault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verse Primer (3’-5’)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WWDefault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MG00620-orf139b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GGCCAATCACGCTATCTCCTT</w:t>
            </w:r>
          </w:p>
          <w:p>
            <w:pPr>
              <w:pStyle w:val="WWDefaul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TCGTGTAGCTATGATGC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G00180-ccb452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CGGCTTAGGTCAACTAA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CAAACAACAACGTTCCTTCC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G00210-rpl5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TCCGCGCGGTCAGAAATTCA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GCTTTGTCGTGCTAGGTCAC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G00220-cob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TTAGCTAGCGCCATACCTG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CAATGCGGCCAGATGAAGAA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G00080-rpl16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GGGAAACCCACAGAAGTAAGA</w:t>
            </w:r>
          </w:p>
        </w:tc>
        <w:tc>
          <w:tcPr>
            <w:tcW w:w="359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AGCATTTGCCAAACTCACACC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G00480-atp8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CGGAACCAACTGCTTTCACACC</w:t>
            </w:r>
          </w:p>
        </w:tc>
        <w:tc>
          <w:tcPr>
            <w:tcW w:w="3593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GCCTTACACCATTGGGATACT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CTAGCCCGCTTCTTCATTAA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AGAAAGTGGAGGCAGGCTTGG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Q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GGAGAATGGGAGTTTGTGGG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CTCAGGTTTACACTGCTAGAT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GGTCAACAACCACCCACAA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TCCCTCCAGACAGCTTCAC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 deletion-LJ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TCTCTACAGTGAGGTTCTG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GGTCGCGCTCTTCTTCTA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 deletion-RJ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CGTGAACATTTCTCCAACCCG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AAGCCAGGTAAGCCATGT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 deletion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CTCCGACAATAGGCGATTC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CGAGTTCTTCCCTCTCGT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lAct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TGCCATTCAGGCCGTTCTTTC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GTGTGAGACACACCATCACC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lMsh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8"/>
                <w:szCs w:val="18"/>
              </w:rPr>
              <w:t>TCATGCGTGTATGT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GCGGAG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5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TGACCCTTGCAGTCCTTCCTT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2:51:00Z</dcterms:created>
  <dc:creator>Sally</dc:creator>
  <dc:description/>
  <cp:keywords/>
  <dc:language>en-US</dc:language>
  <cp:lastModifiedBy>Sally</cp:lastModifiedBy>
  <dcterms:modified xsi:type="dcterms:W3CDTF">2011-09-23T02:51:00Z</dcterms:modified>
  <cp:revision>2</cp:revision>
  <dc:subject/>
  <dc:title>Table S2</dc:title>
</cp:coreProperties>
</file>